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305" w:rsidRPr="00803075" w:rsidRDefault="00897305" w:rsidP="00897305">
      <w:pPr>
        <w:rPr>
          <w:b/>
          <w:lang w:eastAsia="ko-KR"/>
        </w:rPr>
      </w:pPr>
      <w:r w:rsidRPr="00803075">
        <w:rPr>
          <w:b/>
        </w:rPr>
        <w:t xml:space="preserve">Table </w:t>
      </w:r>
      <w:r>
        <w:rPr>
          <w:b/>
        </w:rPr>
        <w:t>S</w:t>
      </w:r>
      <w:r w:rsidRPr="00803075">
        <w:rPr>
          <w:b/>
        </w:rPr>
        <w:t xml:space="preserve">3.  </w:t>
      </w:r>
      <w:r w:rsidRPr="00803075">
        <w:rPr>
          <w:b/>
          <w:lang w:eastAsia="ko-KR"/>
        </w:rPr>
        <w:t>The set of seven mModules identified using DNA methylation data only.</w:t>
      </w:r>
    </w:p>
    <w:p w:rsidR="00897305" w:rsidRDefault="00897305" w:rsidP="008973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97305" w:rsidTr="00676E76">
        <w:tc>
          <w:tcPr>
            <w:tcW w:w="2214" w:type="dxa"/>
            <w:vAlign w:val="center"/>
          </w:tcPr>
          <w:p w:rsidR="00897305" w:rsidRDefault="00897305" w:rsidP="00676E76">
            <w:pPr>
              <w:jc w:val="center"/>
            </w:pPr>
            <w:r w:rsidRPr="00D36AA9">
              <w:rPr>
                <w:rFonts w:eastAsia="Times New Roman" w:cs="Arial"/>
                <w:color w:val="000000"/>
                <w:sz w:val="20"/>
                <w:szCs w:val="20"/>
              </w:rPr>
              <w:t>Module ID</w:t>
            </w:r>
          </w:p>
        </w:tc>
        <w:tc>
          <w:tcPr>
            <w:tcW w:w="2214" w:type="dxa"/>
            <w:vAlign w:val="center"/>
          </w:tcPr>
          <w:p w:rsidR="00897305" w:rsidRDefault="00897305" w:rsidP="00676E76">
            <w:pPr>
              <w:jc w:val="center"/>
            </w:pPr>
            <w:r w:rsidRPr="00D36AA9">
              <w:rPr>
                <w:rFonts w:eastAsia="Times New Roman" w:cs="Arial"/>
                <w:color w:val="000000"/>
                <w:sz w:val="20"/>
                <w:szCs w:val="20"/>
              </w:rPr>
              <w:t>Module genes</w:t>
            </w:r>
          </w:p>
        </w:tc>
        <w:tc>
          <w:tcPr>
            <w:tcW w:w="2214" w:type="dxa"/>
            <w:vAlign w:val="center"/>
          </w:tcPr>
          <w:p w:rsidR="00897305" w:rsidRDefault="00897305" w:rsidP="00676E76">
            <w:pPr>
              <w:jc w:val="center"/>
            </w:pPr>
            <w:r w:rsidRPr="00D36AA9">
              <w:rPr>
                <w:rFonts w:eastAsia="Times New Roman" w:cs="Arial"/>
                <w:sz w:val="20"/>
                <w:szCs w:val="20"/>
              </w:rPr>
              <w:t>GO pvalue</w:t>
            </w:r>
          </w:p>
        </w:tc>
        <w:tc>
          <w:tcPr>
            <w:tcW w:w="2214" w:type="dxa"/>
            <w:vAlign w:val="center"/>
          </w:tcPr>
          <w:p w:rsidR="00897305" w:rsidRDefault="00897305" w:rsidP="00676E76">
            <w:pPr>
              <w:jc w:val="center"/>
            </w:pPr>
            <w:r w:rsidRPr="00D36AA9">
              <w:rPr>
                <w:rFonts w:eastAsia="Times New Roman" w:cs="Arial"/>
                <w:color w:val="000000"/>
                <w:sz w:val="20"/>
                <w:szCs w:val="20"/>
              </w:rPr>
              <w:t>GO Term Description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bookmarkStart w:id="0" w:name="_GoBack" w:colFirst="0" w:colLast="3"/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SPTAN1 GCNT1 LMNB1 PRKCB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1.69E-04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cellular component disassembly involved in apoptosis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SSBP1 TAL1 HDAC8 RUNX1T1 CBFA2T2 CBFA2T3 SSBP3 ZNF652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5.07E-04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transcription, DNA-dependent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CASP10 CASP8 CFLAR DEDD2 DEDD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5.67E-07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apoptosis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CAV1 CAV2 GJB2 AQP3 PLD2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3.00E-07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caveola assembly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POLR3F CALCRL CRCP POLR2H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1.44E-07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transcription from RNA polymerase III promoter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MED12 MED8 MED13L MED26 MED9 MED19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1.92E-08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gulation of transcription from RNA polymerase II promoter</w:t>
            </w:r>
          </w:p>
        </w:tc>
      </w:tr>
      <w:tr w:rsidR="00897305" w:rsidTr="00676E76"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18"/>
                <w:szCs w:val="18"/>
              </w:rPr>
              <w:t>BID BAK1 BAX BCL2A1 BCL2L10 BCL2L2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sz w:val="20"/>
                <w:szCs w:val="20"/>
              </w:rPr>
              <w:t>1.49E-07</w:t>
            </w:r>
          </w:p>
        </w:tc>
        <w:tc>
          <w:tcPr>
            <w:tcW w:w="2214" w:type="dxa"/>
            <w:vAlign w:val="center"/>
          </w:tcPr>
          <w:p w:rsidR="00897305" w:rsidRPr="00897305" w:rsidRDefault="00897305" w:rsidP="00676E76">
            <w:pPr>
              <w:jc w:val="center"/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</w:pPr>
            <w:r w:rsidRPr="00897305">
              <w:rPr>
                <w:rFonts w:ascii="Arial Narrow" w:eastAsia="Times New Roman" w:hAnsi="Arial Narrow"/>
                <w:b w:val="0"/>
                <w:color w:val="000000"/>
                <w:sz w:val="20"/>
                <w:szCs w:val="20"/>
              </w:rPr>
              <w:t>release of cytochrome c from mitochondria</w:t>
            </w:r>
          </w:p>
        </w:tc>
      </w:tr>
      <w:bookmarkEnd w:id="0"/>
    </w:tbl>
    <w:p w:rsidR="00A03503" w:rsidRDefault="00A03503"/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305"/>
    <w:rsid w:val="0005013D"/>
    <w:rsid w:val="00076D90"/>
    <w:rsid w:val="00210A08"/>
    <w:rsid w:val="002F18A0"/>
    <w:rsid w:val="002F64FC"/>
    <w:rsid w:val="003C11CA"/>
    <w:rsid w:val="00481665"/>
    <w:rsid w:val="005673D7"/>
    <w:rsid w:val="00897305"/>
    <w:rsid w:val="008A3B68"/>
    <w:rsid w:val="008B3385"/>
    <w:rsid w:val="00924CDD"/>
    <w:rsid w:val="009C5B25"/>
    <w:rsid w:val="00A03503"/>
    <w:rsid w:val="00A97D3A"/>
    <w:rsid w:val="00AC687C"/>
    <w:rsid w:val="00BA2B47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85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305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305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305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305"/>
    <w:rPr>
      <w:rFonts w:asciiTheme="minorHAnsi" w:hAnsiTheme="minorHAnsi"/>
      <w:b w:val="0"/>
      <w:bCs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Macintosh Word</Application>
  <DocSecurity>0</DocSecurity>
  <Lines>5</Lines>
  <Paragraphs>1</Paragraphs>
  <ScaleCrop>false</ScaleCrop>
  <Company>U. Iowa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1</cp:revision>
  <dcterms:created xsi:type="dcterms:W3CDTF">2012-08-13T14:17:00Z</dcterms:created>
  <dcterms:modified xsi:type="dcterms:W3CDTF">2012-08-13T14:17:00Z</dcterms:modified>
</cp:coreProperties>
</file>